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3CC30" w14:textId="122FDFAD" w:rsidR="004A2A35" w:rsidRPr="00670FED" w:rsidRDefault="0074170D" w:rsidP="00D530BC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</w:t>
      </w:r>
      <w:r w:rsidR="004A2A35" w:rsidRPr="00670FED">
        <w:rPr>
          <w:b/>
          <w:bCs/>
          <w:color w:val="000000" w:themeColor="text1"/>
          <w:lang w:val="en-US"/>
        </w:rPr>
        <w:t xml:space="preserve">able </w:t>
      </w:r>
      <w:r>
        <w:rPr>
          <w:b/>
          <w:bCs/>
          <w:color w:val="000000" w:themeColor="text1"/>
          <w:lang w:val="en-US"/>
        </w:rPr>
        <w:t>S-</w:t>
      </w:r>
      <w:r w:rsidR="004A2A35" w:rsidRPr="00670FED">
        <w:rPr>
          <w:b/>
          <w:bCs/>
          <w:color w:val="000000" w:themeColor="text1"/>
          <w:lang w:val="en-US"/>
        </w:rPr>
        <w:t>1</w:t>
      </w:r>
      <w:r w:rsidR="004A2A35" w:rsidRPr="00670FED">
        <w:rPr>
          <w:color w:val="000000" w:themeColor="text1"/>
          <w:lang w:val="en-US"/>
        </w:rPr>
        <w:t xml:space="preserve">. Table lists with </w:t>
      </w:r>
      <w:r w:rsidR="008B3029">
        <w:rPr>
          <w:color w:val="000000" w:themeColor="text1"/>
          <w:lang w:val="en-US"/>
        </w:rPr>
        <w:t xml:space="preserve">all </w:t>
      </w:r>
      <w:r w:rsidR="004A2A35" w:rsidRPr="00670FED">
        <w:rPr>
          <w:color w:val="000000" w:themeColor="text1"/>
          <w:lang w:val="en-US"/>
        </w:rPr>
        <w:t xml:space="preserve">terms of </w:t>
      </w:r>
      <w:r w:rsidR="007524AD">
        <w:rPr>
          <w:color w:val="000000" w:themeColor="text1"/>
          <w:lang w:val="en-US"/>
        </w:rPr>
        <w:t>G</w:t>
      </w:r>
      <w:r w:rsidR="00421803">
        <w:rPr>
          <w:color w:val="000000" w:themeColor="text1"/>
          <w:lang w:val="en-US"/>
        </w:rPr>
        <w:t xml:space="preserve">ene </w:t>
      </w:r>
      <w:r w:rsidR="007524AD">
        <w:rPr>
          <w:color w:val="000000" w:themeColor="text1"/>
          <w:lang w:val="en-US"/>
        </w:rPr>
        <w:t>O</w:t>
      </w:r>
      <w:r w:rsidR="00421803">
        <w:rPr>
          <w:color w:val="000000" w:themeColor="text1"/>
          <w:lang w:val="en-US"/>
        </w:rPr>
        <w:t>ntology (</w:t>
      </w:r>
      <w:r w:rsidR="004A2A35" w:rsidRPr="00670FED">
        <w:rPr>
          <w:color w:val="000000" w:themeColor="text1"/>
          <w:lang w:val="en-US"/>
        </w:rPr>
        <w:t>GO</w:t>
      </w:r>
      <w:r w:rsidR="00421803">
        <w:rPr>
          <w:color w:val="000000" w:themeColor="text1"/>
          <w:lang w:val="en-US"/>
        </w:rPr>
        <w:t>)</w:t>
      </w:r>
      <w:r w:rsidR="004A2A35" w:rsidRPr="00670FED">
        <w:rPr>
          <w:color w:val="000000" w:themeColor="text1"/>
          <w:lang w:val="en-US"/>
        </w:rPr>
        <w:t xml:space="preserve"> </w:t>
      </w:r>
      <w:r w:rsidR="00E44FB4">
        <w:rPr>
          <w:color w:val="000000" w:themeColor="text1"/>
          <w:lang w:val="en-US"/>
        </w:rPr>
        <w:t>B</w:t>
      </w:r>
      <w:r w:rsidR="004A2A35" w:rsidRPr="00670FED">
        <w:rPr>
          <w:color w:val="000000" w:themeColor="text1"/>
          <w:lang w:val="en-US"/>
        </w:rPr>
        <w:t xml:space="preserve">iological </w:t>
      </w:r>
      <w:r w:rsidR="00E44FB4">
        <w:rPr>
          <w:color w:val="000000" w:themeColor="text1"/>
          <w:lang w:val="en-US"/>
        </w:rPr>
        <w:t>P</w:t>
      </w:r>
      <w:r w:rsidR="004A2A35" w:rsidRPr="00670FED">
        <w:rPr>
          <w:color w:val="000000" w:themeColor="text1"/>
          <w:lang w:val="en-US"/>
        </w:rPr>
        <w:t xml:space="preserve">rocesses (BPs), </w:t>
      </w:r>
      <w:r w:rsidR="00E44FB4">
        <w:rPr>
          <w:color w:val="000000" w:themeColor="text1"/>
          <w:lang w:val="en-US"/>
        </w:rPr>
        <w:t>I</w:t>
      </w:r>
      <w:r w:rsidR="004A2A35" w:rsidRPr="00670FED">
        <w:rPr>
          <w:color w:val="000000" w:themeColor="text1"/>
          <w:lang w:val="en-US"/>
        </w:rPr>
        <w:t xml:space="preserve">mmune </w:t>
      </w:r>
      <w:r w:rsidR="00E44FB4">
        <w:rPr>
          <w:color w:val="000000" w:themeColor="text1"/>
          <w:lang w:val="en-US"/>
        </w:rPr>
        <w:t>S</w:t>
      </w:r>
      <w:r w:rsidR="004A2A35" w:rsidRPr="00670FED">
        <w:rPr>
          <w:color w:val="000000" w:themeColor="text1"/>
          <w:lang w:val="en-US"/>
        </w:rPr>
        <w:t xml:space="preserve">ystem </w:t>
      </w:r>
      <w:r w:rsidR="00E44FB4">
        <w:rPr>
          <w:color w:val="000000" w:themeColor="text1"/>
          <w:lang w:val="en-US"/>
        </w:rPr>
        <w:t>P</w:t>
      </w:r>
      <w:r w:rsidR="004A2A35" w:rsidRPr="00670FED">
        <w:rPr>
          <w:color w:val="000000" w:themeColor="text1"/>
          <w:lang w:val="en-US"/>
        </w:rPr>
        <w:t xml:space="preserve">rocesses (ISPs) and Kyoto Encyclopedia of Genes and Genomes (KEGG) </w:t>
      </w:r>
      <w:r w:rsidR="008B3029">
        <w:rPr>
          <w:color w:val="000000" w:themeColor="text1"/>
          <w:lang w:val="en-US"/>
        </w:rPr>
        <w:t xml:space="preserve">and </w:t>
      </w:r>
      <w:r w:rsidR="008B3029" w:rsidRPr="008B3029">
        <w:rPr>
          <w:color w:val="000000" w:themeColor="text1"/>
          <w:lang w:val="en-US"/>
        </w:rPr>
        <w:t xml:space="preserve">their </w:t>
      </w:r>
      <w:r w:rsidR="004A2A35" w:rsidRPr="005B289F">
        <w:rPr>
          <w:color w:val="000000" w:themeColor="text1"/>
          <w:lang w:val="en-US"/>
        </w:rPr>
        <w:t xml:space="preserve">specific </w:t>
      </w:r>
      <w:r w:rsidR="003F01DD">
        <w:rPr>
          <w:color w:val="000000" w:themeColor="text1"/>
          <w:lang w:val="en-US"/>
        </w:rPr>
        <w:t>m/z</w:t>
      </w:r>
      <w:r w:rsidR="003F01DD" w:rsidRPr="008B3029">
        <w:rPr>
          <w:color w:val="000000" w:themeColor="text1"/>
          <w:lang w:val="en-US"/>
        </w:rPr>
        <w:t xml:space="preserve"> </w:t>
      </w:r>
      <w:r w:rsidR="008B3029" w:rsidRPr="008B3029">
        <w:rPr>
          <w:color w:val="000000" w:themeColor="text1"/>
          <w:lang w:val="en-US"/>
        </w:rPr>
        <w:t xml:space="preserve">identified </w:t>
      </w:r>
      <w:r w:rsidR="004A2A35" w:rsidRPr="008B3029">
        <w:rPr>
          <w:color w:val="000000" w:themeColor="text1"/>
          <w:lang w:val="en-US"/>
        </w:rPr>
        <w:t xml:space="preserve">in </w:t>
      </w:r>
      <w:r w:rsidR="004A2A35" w:rsidRPr="005B289F">
        <w:rPr>
          <w:color w:val="000000" w:themeColor="text1"/>
          <w:lang w:val="en-US"/>
        </w:rPr>
        <w:t>cattle</w:t>
      </w:r>
      <w:r w:rsidR="008B3029">
        <w:rPr>
          <w:color w:val="000000" w:themeColor="text1"/>
          <w:lang w:val="en-US"/>
        </w:rPr>
        <w:t>.</w:t>
      </w:r>
    </w:p>
    <w:tbl>
      <w:tblPr>
        <w:tblW w:w="10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516"/>
        <w:gridCol w:w="4136"/>
      </w:tblGrid>
      <w:tr w:rsidR="00670FED" w:rsidRPr="008A11C3" w14:paraId="748EF0A9" w14:textId="77777777" w:rsidTr="008A11C3">
        <w:trPr>
          <w:trHeight w:val="555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2748" w14:textId="538C64DE" w:rsidR="004A2A35" w:rsidRPr="008A11C3" w:rsidRDefault="004A2A35" w:rsidP="00946C26">
            <w:pPr>
              <w:ind w:right="-211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GO </w:t>
            </w:r>
            <w:proofErr w:type="spellStart"/>
            <w:r w:rsidR="00810849" w:rsidRPr="008A11C3">
              <w:rPr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>erm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A077" w14:textId="43B11B82" w:rsidR="004A2A35" w:rsidRPr="008A11C3" w:rsidRDefault="004A2A35" w:rsidP="00946C26">
            <w:pPr>
              <w:ind w:left="-75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B713D9" w:rsidRPr="008A11C3">
              <w:rPr>
                <w:b/>
                <w:bCs/>
                <w:color w:val="000000" w:themeColor="text1"/>
                <w:sz w:val="20"/>
                <w:szCs w:val="20"/>
              </w:rPr>
              <w:t>o</w:t>
            </w:r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="007A4957" w:rsidRPr="008A11C3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CE9F" w14:textId="020F4193" w:rsidR="004A2A35" w:rsidRPr="008A11C3" w:rsidRDefault="004A2A35" w:rsidP="00946C2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% </w:t>
            </w:r>
            <w:proofErr w:type="spellStart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A4957" w:rsidRPr="008A11C3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77FC" w14:textId="1CB482D0" w:rsidR="004A2A35" w:rsidRPr="008A11C3" w:rsidRDefault="004A2A35" w:rsidP="00946C26">
            <w:pPr>
              <w:ind w:left="-31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>Associated</w:t>
            </w:r>
            <w:proofErr w:type="spellEnd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7A4957" w:rsidRPr="008A11C3">
              <w:rPr>
                <w:b/>
                <w:bCs/>
                <w:color w:val="000000" w:themeColor="text1"/>
                <w:sz w:val="20"/>
                <w:szCs w:val="20"/>
              </w:rPr>
              <w:t>Proteins</w:t>
            </w:r>
            <w:proofErr w:type="spellEnd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b/>
                <w:bCs/>
                <w:color w:val="000000" w:themeColor="text1"/>
                <w:sz w:val="20"/>
                <w:szCs w:val="20"/>
              </w:rPr>
              <w:t>Found</w:t>
            </w:r>
            <w:proofErr w:type="spellEnd"/>
          </w:p>
        </w:tc>
      </w:tr>
      <w:tr w:rsidR="00677B58" w:rsidRPr="000217CE" w14:paraId="0E26D1EB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75D0" w14:textId="53F314D5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Citrat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(TCA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cycl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6E20" w14:textId="6A7203CF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8FE" w14:textId="4A55BC1F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23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A2C" w14:textId="0686D84A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[ACLY, DLD, DLST, IDH1, PCK2, PDHB, SUCLA2]</w:t>
            </w:r>
          </w:p>
        </w:tc>
      </w:tr>
      <w:tr w:rsidR="00677B58" w:rsidRPr="000217CE" w14:paraId="5F0FD500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63D" w14:textId="5054B21E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Tricarboxylic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cid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8AC" w14:textId="6E6C7BEE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A644" w14:textId="407E6C79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7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38C6" w14:textId="427938FB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[CFH, DLST, IDH1, NNT, PDHB, SUCLA2]</w:t>
            </w:r>
          </w:p>
        </w:tc>
      </w:tr>
      <w:tr w:rsidR="00677B58" w:rsidRPr="000217CE" w14:paraId="30125C55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F5E" w14:textId="729D3ED2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Beta-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lanin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858" w14:textId="6A501993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D0BA" w14:textId="1C3D1851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6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315C" w14:textId="72FCD4BE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[ACADS, ACOX1, ALDH2, CNDP2, HADHA]</w:t>
            </w:r>
          </w:p>
        </w:tc>
      </w:tr>
      <w:tr w:rsidR="00677B58" w:rsidRPr="000217CE" w14:paraId="7F2791FD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E69" w14:textId="3EE942D2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Propanoat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190" w14:textId="64C69BB9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EF8" w14:textId="55355CB9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223E" w14:textId="5ADAF4DB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[ACADS, ACOX1, DLD, HADHA, SUCLA2]</w:t>
            </w:r>
          </w:p>
        </w:tc>
      </w:tr>
      <w:tr w:rsidR="00677B58" w:rsidRPr="008A11C3" w14:paraId="2E96B697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593" w14:textId="4D8406CD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Regulation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complement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ctiv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C3F" w14:textId="3EB2C5A0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08B" w14:textId="6EAE7E2F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8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E4D" w14:textId="2C985C80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A2M, C3, CFH, PHB1]</w:t>
            </w:r>
          </w:p>
        </w:tc>
      </w:tr>
      <w:tr w:rsidR="00677B58" w:rsidRPr="008A11C3" w14:paraId="218D7D98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97CB" w14:textId="38E6036E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D64249">
              <w:rPr>
                <w:color w:val="000000"/>
                <w:sz w:val="20"/>
                <w:szCs w:val="20"/>
                <w:lang w:val="en-US"/>
              </w:rPr>
              <w:t xml:space="preserve">mRNA </w:t>
            </w:r>
            <w:r w:rsidRPr="008A11C3">
              <w:rPr>
                <w:color w:val="000000"/>
                <w:sz w:val="20"/>
                <w:szCs w:val="20"/>
                <w:lang w:val="en-US"/>
              </w:rPr>
              <w:t>cis splicing, via spliceos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7E3" w14:textId="50FA9E7F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3F1" w14:textId="24E07B5F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6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4A5" w14:textId="5CC4AA46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DCPS, SNRNP200, SNRPC, SRSF1]</w:t>
            </w:r>
          </w:p>
        </w:tc>
      </w:tr>
      <w:tr w:rsidR="00677B58" w:rsidRPr="008A11C3" w14:paraId="78B5FDE2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6EA" w14:textId="4B696F92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Skeletal muscle myosin thick filament assemb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8FC6" w14:textId="7A125A34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6EF" w14:textId="6C170CF2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7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6CD" w14:textId="5E0082BE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MYH11, TTN, TTR]</w:t>
            </w:r>
          </w:p>
        </w:tc>
      </w:tr>
      <w:tr w:rsidR="00677B58" w:rsidRPr="008A11C3" w14:paraId="2C9E4521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5C4" w14:textId="52484D61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Striated muscle myosin thick filament assemb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B58" w14:textId="76297C37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4A5" w14:textId="1DCD8112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7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A70" w14:textId="53C102DA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MYH11, TTN, TTR]</w:t>
            </w:r>
          </w:p>
        </w:tc>
      </w:tr>
      <w:tr w:rsidR="00677B58" w:rsidRPr="008A11C3" w14:paraId="0428A13E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FAE" w14:textId="7C2344E3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Myosin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filament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4FE" w14:textId="2FA96D0C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8BDC" w14:textId="17F05027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60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4CDD" w14:textId="5E829068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MYH11, TTN, TTR]</w:t>
            </w:r>
          </w:p>
        </w:tc>
      </w:tr>
      <w:tr w:rsidR="00677B58" w:rsidRPr="008A11C3" w14:paraId="5C9E01FE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6AD1" w14:textId="3863CA4D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Myosin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filament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9C9C" w14:textId="39F930F3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77D" w14:textId="4DF493E8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50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F6CD" w14:textId="1B185989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MYH11, TTN, TTR]</w:t>
            </w:r>
          </w:p>
        </w:tc>
      </w:tr>
      <w:tr w:rsidR="00677B58" w:rsidRPr="008A11C3" w14:paraId="0354B45C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604A" w14:textId="0CA66816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Post-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embryonic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ey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orphogenesi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9C1" w14:textId="32DEA541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C6E8" w14:textId="7EAE0FF3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7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8B4C" w14:textId="51D02A58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BAX, FBN1, HMGN1]</w:t>
            </w:r>
          </w:p>
        </w:tc>
      </w:tr>
      <w:tr w:rsidR="00677B58" w:rsidRPr="008A11C3" w14:paraId="29A9A229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76A" w14:textId="1480BDD2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Skeletal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yofibril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DFA" w14:textId="3040B45C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2F3" w14:textId="788620B5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0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A08" w14:textId="6557EA15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MYH11, TTN, TTR]</w:t>
            </w:r>
          </w:p>
        </w:tc>
      </w:tr>
      <w:tr w:rsidR="00677B58" w:rsidRPr="008A11C3" w14:paraId="3BC38170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CC8" w14:textId="61BED12D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Oxaloacetate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4636" w14:textId="68BBCA47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B58" w14:textId="71798C57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27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5B83" w14:textId="1BB15F56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ACLY, GOT2, PCK2]</w:t>
            </w:r>
          </w:p>
        </w:tc>
      </w:tr>
      <w:tr w:rsidR="00677B58" w:rsidRPr="008A11C3" w14:paraId="5FE08824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7F27" w14:textId="51834080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it-IT"/>
              </w:rPr>
            </w:pPr>
            <w:r w:rsidRPr="008A11C3">
              <w:rPr>
                <w:color w:val="000000"/>
                <w:sz w:val="20"/>
                <w:szCs w:val="20"/>
              </w:rPr>
              <w:t xml:space="preserve">Natural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killer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cell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degranulatio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D05C" w14:textId="5C03913E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476A" w14:textId="1563DA2F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23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039" w14:textId="10F297A8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CORO1A, RAB27A, VAMP7]</w:t>
            </w:r>
          </w:p>
        </w:tc>
      </w:tr>
      <w:tr w:rsidR="00677B58" w:rsidRPr="008A11C3" w14:paraId="37E20620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BA53" w14:textId="279201D9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Nitrogen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D58D" w14:textId="518E0BD0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3C12" w14:textId="078F91C5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7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AB4" w14:textId="317B9A9C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CA12, CA2, CPS1]</w:t>
            </w:r>
          </w:p>
        </w:tc>
      </w:tr>
      <w:tr w:rsidR="00677B58" w:rsidRPr="008A11C3" w14:paraId="5819BF12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17A" w14:textId="55565548" w:rsidR="00677B58" w:rsidRPr="008A11C3" w:rsidRDefault="00677B58" w:rsidP="00C773D7">
            <w:pPr>
              <w:spacing w:line="360" w:lineRule="auto"/>
              <w:ind w:right="-69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  <w:lang w:val="en-US"/>
              </w:rPr>
              <w:t>Srp</w:t>
            </w:r>
            <w:proofErr w:type="spellEnd"/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-dependent </w:t>
            </w:r>
            <w:proofErr w:type="spellStart"/>
            <w:r w:rsidRPr="008A11C3">
              <w:rPr>
                <w:color w:val="000000"/>
                <w:sz w:val="20"/>
                <w:szCs w:val="20"/>
                <w:lang w:val="en-US"/>
              </w:rPr>
              <w:t>cotranslational</w:t>
            </w:r>
            <w:proofErr w:type="spellEnd"/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6CF1" w14:textId="20CC568C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AB3" w14:textId="5C980F09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6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400" w14:textId="3D22A9C3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SRP72, SRP9, SRPRB]</w:t>
            </w:r>
          </w:p>
        </w:tc>
      </w:tr>
      <w:tr w:rsidR="00677B58" w:rsidRPr="008A11C3" w14:paraId="02172F5F" w14:textId="77777777" w:rsidTr="008A11C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508" w14:textId="74B09E98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Regulation of cysteine-type endopeptidase activity involved in apoptotic </w:t>
            </w:r>
            <w:proofErr w:type="spellStart"/>
            <w:r w:rsidRPr="008A11C3">
              <w:rPr>
                <w:color w:val="000000"/>
                <w:sz w:val="20"/>
                <w:szCs w:val="20"/>
                <w:lang w:val="en-US"/>
              </w:rPr>
              <w:t>signal</w:t>
            </w:r>
            <w:r w:rsidR="00FC66C1">
              <w:rPr>
                <w:color w:val="000000"/>
                <w:sz w:val="20"/>
                <w:szCs w:val="20"/>
                <w:lang w:val="en-US"/>
              </w:rPr>
              <w:t>l</w:t>
            </w:r>
            <w:r w:rsidRPr="008A11C3">
              <w:rPr>
                <w:color w:val="000000"/>
                <w:sz w:val="20"/>
                <w:szCs w:val="20"/>
                <w:lang w:val="en-US"/>
              </w:rPr>
              <w:t>ing</w:t>
            </w:r>
            <w:proofErr w:type="spellEnd"/>
            <w:r w:rsidRPr="008A11C3">
              <w:rPr>
                <w:color w:val="000000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E888" w14:textId="160AE803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A782" w14:textId="74187815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6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B0B" w14:textId="5C0880AC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BAX, FASN, MMP9]</w:t>
            </w:r>
          </w:p>
        </w:tc>
      </w:tr>
      <w:tr w:rsidR="00677B58" w:rsidRPr="008A11C3" w14:paraId="4CF450DA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EFBB" w14:textId="3CCEA4AB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Vesicle transport along actin fila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B6D2" w14:textId="5979D0C2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779F" w14:textId="296EF6C1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E6BB" w14:textId="0E1494E9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ACTN4, MYO1D, MYO5C]</w:t>
            </w:r>
          </w:p>
        </w:tc>
      </w:tr>
      <w:tr w:rsidR="00677B58" w:rsidRPr="008A11C3" w14:paraId="54A61B6C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885" w14:textId="3815D2BF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Complement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activation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, alternative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18A" w14:textId="715CFB5D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2234" w14:textId="265127BE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AE9" w14:textId="4C5FBFEA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</w:rPr>
              <w:t>[C3, C9, CFH]</w:t>
            </w:r>
          </w:p>
        </w:tc>
      </w:tr>
      <w:tr w:rsidR="00677B58" w:rsidRPr="008A11C3" w14:paraId="0D3B25C2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4F7" w14:textId="435E4E87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8A11C3">
              <w:rPr>
                <w:color w:val="000000"/>
                <w:sz w:val="20"/>
                <w:szCs w:val="20"/>
              </w:rPr>
              <w:t>Nucleotide-sugar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biosynthetic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8C56" w14:textId="13792C8C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5FFC" w14:textId="314D1693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ED9" w14:textId="08D3C69A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</w:rPr>
              <w:t>[GFPT1, GMPPB, NANS]</w:t>
            </w:r>
          </w:p>
        </w:tc>
      </w:tr>
      <w:tr w:rsidR="00677B58" w:rsidRPr="008A11C3" w14:paraId="3AD8D647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3EBF" w14:textId="488ADCDD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  <w:lang w:val="en-US"/>
              </w:rPr>
              <w:t>Regulation of early endosome to late endosome trans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2DD" w14:textId="69DF5E9D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DB15" w14:textId="76573BF6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5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375" w14:textId="220CBB45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  <w:lang w:val="en-US"/>
              </w:rPr>
            </w:pPr>
            <w:r w:rsidRPr="008A11C3">
              <w:rPr>
                <w:color w:val="000000"/>
                <w:sz w:val="20"/>
                <w:szCs w:val="20"/>
              </w:rPr>
              <w:t>[DNAJC13, MAP2K1, RAB21]</w:t>
            </w:r>
          </w:p>
        </w:tc>
      </w:tr>
      <w:tr w:rsidR="00677B58" w:rsidRPr="008A11C3" w14:paraId="26351B43" w14:textId="77777777" w:rsidTr="00943E43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332B" w14:textId="05ED30F4" w:rsidR="00677B58" w:rsidRPr="008A11C3" w:rsidRDefault="00677B58" w:rsidP="008A11C3">
            <w:pPr>
              <w:spacing w:line="360" w:lineRule="auto"/>
              <w:ind w:right="-21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 xml:space="preserve">2-oxoglutarate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8A11C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11C3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4B623" w14:textId="629C7355" w:rsidR="00677B58" w:rsidRPr="008A11C3" w:rsidRDefault="00677B58" w:rsidP="008A11C3">
            <w:pPr>
              <w:spacing w:line="360" w:lineRule="auto"/>
              <w:ind w:left="-75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3B6D" w14:textId="201B84AD" w:rsidR="00677B58" w:rsidRPr="008A11C3" w:rsidRDefault="00677B58" w:rsidP="008A11C3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1</w:t>
            </w:r>
            <w:r w:rsidR="00943E43" w:rsidRPr="008A11C3">
              <w:rPr>
                <w:color w:val="000000"/>
                <w:sz w:val="20"/>
                <w:szCs w:val="20"/>
              </w:rPr>
              <w:t>.</w:t>
            </w:r>
            <w:r w:rsidRPr="008A11C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08ED9" w14:textId="0F813804" w:rsidR="00677B58" w:rsidRPr="008A11C3" w:rsidRDefault="00677B58" w:rsidP="008A11C3">
            <w:pPr>
              <w:spacing w:line="360" w:lineRule="auto"/>
              <w:ind w:left="-31"/>
              <w:rPr>
                <w:color w:val="000000" w:themeColor="text1"/>
                <w:sz w:val="20"/>
                <w:szCs w:val="20"/>
              </w:rPr>
            </w:pPr>
            <w:r w:rsidRPr="008A11C3">
              <w:rPr>
                <w:color w:val="000000"/>
                <w:sz w:val="20"/>
                <w:szCs w:val="20"/>
              </w:rPr>
              <w:t>[DLST, GOT2, IDH1]</w:t>
            </w:r>
          </w:p>
        </w:tc>
      </w:tr>
    </w:tbl>
    <w:p w14:paraId="07AB2690" w14:textId="17774E6F" w:rsidR="00A638C3" w:rsidRPr="00670FED" w:rsidRDefault="005F6F27" w:rsidP="000217CE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5F6F27">
        <w:rPr>
          <w:b/>
          <w:bCs/>
          <w:i/>
          <w:iCs/>
          <w:color w:val="000000" w:themeColor="text1"/>
          <w:sz w:val="20"/>
          <w:szCs w:val="20"/>
          <w:lang w:val="en-US"/>
        </w:rPr>
        <w:t>No.: number</w:t>
      </w: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</w:p>
    <w:sectPr w:rsidR="00A638C3" w:rsidRPr="00670FED" w:rsidSect="009A1BC8">
      <w:footerReference w:type="even" r:id="rId8"/>
      <w:footerReference w:type="default" r:id="rId9"/>
      <w:pgSz w:w="12240" w:h="15840"/>
      <w:pgMar w:top="1418" w:right="1701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D1D85" w14:textId="77777777" w:rsidR="009A1BC8" w:rsidRDefault="009A1BC8" w:rsidP="0004463B">
      <w:r>
        <w:separator/>
      </w:r>
    </w:p>
  </w:endnote>
  <w:endnote w:type="continuationSeparator" w:id="0">
    <w:p w14:paraId="6A6D3626" w14:textId="77777777" w:rsidR="009A1BC8" w:rsidRDefault="009A1BC8" w:rsidP="0004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285386817"/>
      <w:docPartObj>
        <w:docPartGallery w:val="Page Numbers (Bottom of Page)"/>
        <w:docPartUnique/>
      </w:docPartObj>
    </w:sdtPr>
    <w:sdtContent>
      <w:p w14:paraId="29890BE2" w14:textId="67544102" w:rsidR="0004463B" w:rsidRDefault="0004463B" w:rsidP="00DE62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584FA75" w14:textId="77777777" w:rsidR="0004463B" w:rsidRDefault="0004463B" w:rsidP="0004463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585999493"/>
      <w:docPartObj>
        <w:docPartGallery w:val="Page Numbers (Bottom of Page)"/>
        <w:docPartUnique/>
      </w:docPartObj>
    </w:sdtPr>
    <w:sdtContent>
      <w:p w14:paraId="0847DE27" w14:textId="563296A4" w:rsidR="0004463B" w:rsidRDefault="0004463B" w:rsidP="00DE623F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6B3516E" w14:textId="3A70B00F" w:rsidR="0004463B" w:rsidRDefault="0004463B" w:rsidP="0004463B">
    <w:pPr>
      <w:pStyle w:val="Piedepgina"/>
      <w:ind w:right="360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093444" wp14:editId="40B11C17">
              <wp:simplePos x="0" y="0"/>
              <wp:positionH relativeFrom="column">
                <wp:posOffset>5408965</wp:posOffset>
              </wp:positionH>
              <wp:positionV relativeFrom="paragraph">
                <wp:posOffset>-56683</wp:posOffset>
              </wp:positionV>
              <wp:extent cx="474882" cy="394051"/>
              <wp:effectExtent l="0" t="0" r="0" b="0"/>
              <wp:wrapNone/>
              <wp:docPr id="172788162" name="Cuadro de tex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74882" cy="394051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38C24317" w14:textId="1720A02A" w:rsidR="0004463B" w:rsidRDefault="0004463B">
                          <w:r>
                            <w:t xml:space="preserve">S -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9093444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6" type="#_x0000_t202" style="position:absolute;left:0;text-align:left;margin-left:425.9pt;margin-top:-4.45pt;width:37.4pt;height:3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" filled="f" stroked="f" strokeweight=".5pt">
              <v:textbox>
                <w:txbxContent>
                  <w:p w14:paraId="38C24317" w14:textId="1720A02A" w:rsidR="0004463B" w:rsidRDefault="0004463B">
                    <w:r>
                      <w:t xml:space="preserve">S - </w:t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A4B41" w14:textId="77777777" w:rsidR="009A1BC8" w:rsidRDefault="009A1BC8" w:rsidP="0004463B">
      <w:r>
        <w:separator/>
      </w:r>
    </w:p>
  </w:footnote>
  <w:footnote w:type="continuationSeparator" w:id="0">
    <w:p w14:paraId="36DF0C9A" w14:textId="77777777" w:rsidR="009A1BC8" w:rsidRDefault="009A1BC8" w:rsidP="00044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B72A2"/>
    <w:multiLevelType w:val="hybridMultilevel"/>
    <w:tmpl w:val="B88EAF78"/>
    <w:lvl w:ilvl="0" w:tplc="08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5E68"/>
    <w:multiLevelType w:val="hybridMultilevel"/>
    <w:tmpl w:val="4580B53C"/>
    <w:lvl w:ilvl="0" w:tplc="42EA9F28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839411">
    <w:abstractNumId w:val="0"/>
  </w:num>
  <w:num w:numId="2" w16cid:durableId="211305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09"/>
    <w:rsid w:val="00020162"/>
    <w:rsid w:val="0002025C"/>
    <w:rsid w:val="0002083A"/>
    <w:rsid w:val="00020C26"/>
    <w:rsid w:val="000217CE"/>
    <w:rsid w:val="0004463B"/>
    <w:rsid w:val="0004553E"/>
    <w:rsid w:val="00054A25"/>
    <w:rsid w:val="0005724C"/>
    <w:rsid w:val="000629E4"/>
    <w:rsid w:val="0007105A"/>
    <w:rsid w:val="000920AD"/>
    <w:rsid w:val="000923D9"/>
    <w:rsid w:val="000A780F"/>
    <w:rsid w:val="0010087E"/>
    <w:rsid w:val="00106B8F"/>
    <w:rsid w:val="00110FBE"/>
    <w:rsid w:val="001112E8"/>
    <w:rsid w:val="00116A1A"/>
    <w:rsid w:val="001378B4"/>
    <w:rsid w:val="00144BC6"/>
    <w:rsid w:val="00161D58"/>
    <w:rsid w:val="00181C32"/>
    <w:rsid w:val="0019195E"/>
    <w:rsid w:val="001B1AA7"/>
    <w:rsid w:val="001E1012"/>
    <w:rsid w:val="001E778C"/>
    <w:rsid w:val="0020248F"/>
    <w:rsid w:val="00204138"/>
    <w:rsid w:val="00222E8E"/>
    <w:rsid w:val="00251D5F"/>
    <w:rsid w:val="0025773A"/>
    <w:rsid w:val="00275C36"/>
    <w:rsid w:val="00276589"/>
    <w:rsid w:val="00286983"/>
    <w:rsid w:val="002B0769"/>
    <w:rsid w:val="002B1466"/>
    <w:rsid w:val="002C13AE"/>
    <w:rsid w:val="002C47F9"/>
    <w:rsid w:val="0030111C"/>
    <w:rsid w:val="0030234E"/>
    <w:rsid w:val="003108A8"/>
    <w:rsid w:val="00353131"/>
    <w:rsid w:val="0035563B"/>
    <w:rsid w:val="00355DCE"/>
    <w:rsid w:val="003576F3"/>
    <w:rsid w:val="00363664"/>
    <w:rsid w:val="00367973"/>
    <w:rsid w:val="00382944"/>
    <w:rsid w:val="0039161F"/>
    <w:rsid w:val="003B13EC"/>
    <w:rsid w:val="003C05F2"/>
    <w:rsid w:val="003E5B23"/>
    <w:rsid w:val="003F01DD"/>
    <w:rsid w:val="00421803"/>
    <w:rsid w:val="004274F0"/>
    <w:rsid w:val="00430971"/>
    <w:rsid w:val="00490446"/>
    <w:rsid w:val="00491422"/>
    <w:rsid w:val="00494428"/>
    <w:rsid w:val="00495E1F"/>
    <w:rsid w:val="004A2A35"/>
    <w:rsid w:val="004A4E6E"/>
    <w:rsid w:val="004B01D7"/>
    <w:rsid w:val="004B5555"/>
    <w:rsid w:val="004C1063"/>
    <w:rsid w:val="004C545D"/>
    <w:rsid w:val="004D6580"/>
    <w:rsid w:val="004F1E89"/>
    <w:rsid w:val="004F23F8"/>
    <w:rsid w:val="004F37D0"/>
    <w:rsid w:val="005137CF"/>
    <w:rsid w:val="00537688"/>
    <w:rsid w:val="0054311C"/>
    <w:rsid w:val="005532FE"/>
    <w:rsid w:val="005645F7"/>
    <w:rsid w:val="00576762"/>
    <w:rsid w:val="0059725B"/>
    <w:rsid w:val="005A60CA"/>
    <w:rsid w:val="005B2626"/>
    <w:rsid w:val="005B289F"/>
    <w:rsid w:val="005E3009"/>
    <w:rsid w:val="005E65DC"/>
    <w:rsid w:val="005F37B2"/>
    <w:rsid w:val="005F6F27"/>
    <w:rsid w:val="0060188B"/>
    <w:rsid w:val="00617EF7"/>
    <w:rsid w:val="00621157"/>
    <w:rsid w:val="0062161B"/>
    <w:rsid w:val="00624C13"/>
    <w:rsid w:val="006467A2"/>
    <w:rsid w:val="00651907"/>
    <w:rsid w:val="00656330"/>
    <w:rsid w:val="00670FED"/>
    <w:rsid w:val="00677B58"/>
    <w:rsid w:val="006871F8"/>
    <w:rsid w:val="00690E09"/>
    <w:rsid w:val="006A3E2C"/>
    <w:rsid w:val="006C7451"/>
    <w:rsid w:val="006E48FF"/>
    <w:rsid w:val="006F2408"/>
    <w:rsid w:val="006F3462"/>
    <w:rsid w:val="0070167F"/>
    <w:rsid w:val="00714132"/>
    <w:rsid w:val="0073613D"/>
    <w:rsid w:val="0074170D"/>
    <w:rsid w:val="0075023E"/>
    <w:rsid w:val="007524AD"/>
    <w:rsid w:val="00762E24"/>
    <w:rsid w:val="00791511"/>
    <w:rsid w:val="007A0BB3"/>
    <w:rsid w:val="007A4957"/>
    <w:rsid w:val="007A4ADE"/>
    <w:rsid w:val="007B0F73"/>
    <w:rsid w:val="007B4A5B"/>
    <w:rsid w:val="007B5280"/>
    <w:rsid w:val="007B76F6"/>
    <w:rsid w:val="007E2BBB"/>
    <w:rsid w:val="007F24C6"/>
    <w:rsid w:val="00806BA4"/>
    <w:rsid w:val="00810849"/>
    <w:rsid w:val="008151CF"/>
    <w:rsid w:val="00817AFA"/>
    <w:rsid w:val="008216B2"/>
    <w:rsid w:val="008338E3"/>
    <w:rsid w:val="00856732"/>
    <w:rsid w:val="00857682"/>
    <w:rsid w:val="00860365"/>
    <w:rsid w:val="00864D49"/>
    <w:rsid w:val="008745AC"/>
    <w:rsid w:val="008914F8"/>
    <w:rsid w:val="00893DD0"/>
    <w:rsid w:val="008A11C3"/>
    <w:rsid w:val="008B3029"/>
    <w:rsid w:val="008B5595"/>
    <w:rsid w:val="008D7FBC"/>
    <w:rsid w:val="008F1364"/>
    <w:rsid w:val="00912BCF"/>
    <w:rsid w:val="0092167B"/>
    <w:rsid w:val="00943E43"/>
    <w:rsid w:val="00946C26"/>
    <w:rsid w:val="009523B7"/>
    <w:rsid w:val="00962811"/>
    <w:rsid w:val="009649A7"/>
    <w:rsid w:val="00977CDD"/>
    <w:rsid w:val="009843EA"/>
    <w:rsid w:val="00985C39"/>
    <w:rsid w:val="00992B47"/>
    <w:rsid w:val="009A1BC8"/>
    <w:rsid w:val="009B338A"/>
    <w:rsid w:val="009B3F23"/>
    <w:rsid w:val="009B5E21"/>
    <w:rsid w:val="009D08EE"/>
    <w:rsid w:val="009D4A9B"/>
    <w:rsid w:val="009E2BFB"/>
    <w:rsid w:val="009E4F0B"/>
    <w:rsid w:val="009F576D"/>
    <w:rsid w:val="00A2410D"/>
    <w:rsid w:val="00A24C84"/>
    <w:rsid w:val="00A25FF3"/>
    <w:rsid w:val="00A50DA1"/>
    <w:rsid w:val="00A535FB"/>
    <w:rsid w:val="00A638C3"/>
    <w:rsid w:val="00A73D83"/>
    <w:rsid w:val="00A76484"/>
    <w:rsid w:val="00A81187"/>
    <w:rsid w:val="00A82037"/>
    <w:rsid w:val="00A820E8"/>
    <w:rsid w:val="00A83B86"/>
    <w:rsid w:val="00A85C9F"/>
    <w:rsid w:val="00A86AFF"/>
    <w:rsid w:val="00A93673"/>
    <w:rsid w:val="00A97051"/>
    <w:rsid w:val="00AC2244"/>
    <w:rsid w:val="00AD444A"/>
    <w:rsid w:val="00AE1768"/>
    <w:rsid w:val="00AE30CA"/>
    <w:rsid w:val="00AE4E42"/>
    <w:rsid w:val="00AE651E"/>
    <w:rsid w:val="00AF104D"/>
    <w:rsid w:val="00AF72B0"/>
    <w:rsid w:val="00B04468"/>
    <w:rsid w:val="00B059FD"/>
    <w:rsid w:val="00B05F29"/>
    <w:rsid w:val="00B219F1"/>
    <w:rsid w:val="00B34183"/>
    <w:rsid w:val="00B4119D"/>
    <w:rsid w:val="00B44A66"/>
    <w:rsid w:val="00B5789F"/>
    <w:rsid w:val="00B6614E"/>
    <w:rsid w:val="00B713D9"/>
    <w:rsid w:val="00B736E8"/>
    <w:rsid w:val="00B82440"/>
    <w:rsid w:val="00B8418D"/>
    <w:rsid w:val="00B91B61"/>
    <w:rsid w:val="00BB31DA"/>
    <w:rsid w:val="00BC036A"/>
    <w:rsid w:val="00BE72E8"/>
    <w:rsid w:val="00BF6872"/>
    <w:rsid w:val="00C01CFB"/>
    <w:rsid w:val="00C027B7"/>
    <w:rsid w:val="00C038A2"/>
    <w:rsid w:val="00C2270A"/>
    <w:rsid w:val="00C47D27"/>
    <w:rsid w:val="00C5265F"/>
    <w:rsid w:val="00C773D7"/>
    <w:rsid w:val="00C81569"/>
    <w:rsid w:val="00C90CF7"/>
    <w:rsid w:val="00C9788B"/>
    <w:rsid w:val="00CC407C"/>
    <w:rsid w:val="00CC6CEB"/>
    <w:rsid w:val="00CD2FB5"/>
    <w:rsid w:val="00CD3C39"/>
    <w:rsid w:val="00CD4DA6"/>
    <w:rsid w:val="00CD7ABC"/>
    <w:rsid w:val="00D02E65"/>
    <w:rsid w:val="00D05F0C"/>
    <w:rsid w:val="00D131CA"/>
    <w:rsid w:val="00D20C8A"/>
    <w:rsid w:val="00D309D0"/>
    <w:rsid w:val="00D451C4"/>
    <w:rsid w:val="00D530BC"/>
    <w:rsid w:val="00D64249"/>
    <w:rsid w:val="00D90EB4"/>
    <w:rsid w:val="00DA76CF"/>
    <w:rsid w:val="00DC3A7B"/>
    <w:rsid w:val="00E0112C"/>
    <w:rsid w:val="00E057A7"/>
    <w:rsid w:val="00E3686F"/>
    <w:rsid w:val="00E44FB4"/>
    <w:rsid w:val="00E73CAE"/>
    <w:rsid w:val="00E97401"/>
    <w:rsid w:val="00EC2BFF"/>
    <w:rsid w:val="00ED6AFC"/>
    <w:rsid w:val="00EE5C7F"/>
    <w:rsid w:val="00EF3078"/>
    <w:rsid w:val="00EF3DE9"/>
    <w:rsid w:val="00F0137A"/>
    <w:rsid w:val="00F050D0"/>
    <w:rsid w:val="00F210F0"/>
    <w:rsid w:val="00F35EA0"/>
    <w:rsid w:val="00F70915"/>
    <w:rsid w:val="00F74F4B"/>
    <w:rsid w:val="00F86697"/>
    <w:rsid w:val="00F95995"/>
    <w:rsid w:val="00FA238E"/>
    <w:rsid w:val="00FB4B5C"/>
    <w:rsid w:val="00FB72A0"/>
    <w:rsid w:val="00FC0E4E"/>
    <w:rsid w:val="00FC66C1"/>
    <w:rsid w:val="00FD7D6A"/>
    <w:rsid w:val="00FE545A"/>
    <w:rsid w:val="00FF1421"/>
    <w:rsid w:val="00FF6002"/>
    <w:rsid w:val="00FF6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AB982A"/>
  <w15:chartTrackingRefBased/>
  <w15:docId w15:val="{DC5AEFAA-38F9-CA4C-8E19-150B49287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8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815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8156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81569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8156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81569"/>
    <w:rPr>
      <w:b/>
      <w:bCs/>
      <w:sz w:val="20"/>
      <w:szCs w:val="20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490446"/>
  </w:style>
  <w:style w:type="table" w:styleId="Tablaconcuadrcula">
    <w:name w:val="Table Grid"/>
    <w:basedOn w:val="Tablanormal"/>
    <w:uiPriority w:val="39"/>
    <w:rsid w:val="00353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F6758"/>
    <w:pPr>
      <w:ind w:left="720"/>
      <w:contextualSpacing/>
    </w:pPr>
  </w:style>
  <w:style w:type="paragraph" w:styleId="Revisin">
    <w:name w:val="Revision"/>
    <w:hidden/>
    <w:uiPriority w:val="99"/>
    <w:semiHidden/>
    <w:rsid w:val="00D20C8A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4463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4463B"/>
    <w:rPr>
      <w:rFonts w:ascii="Times New Roman" w:eastAsia="Times New Roman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04463B"/>
  </w:style>
  <w:style w:type="paragraph" w:styleId="Encabezado">
    <w:name w:val="header"/>
    <w:basedOn w:val="Normal"/>
    <w:link w:val="EncabezadoCar"/>
    <w:uiPriority w:val="99"/>
    <w:unhideWhenUsed/>
    <w:rsid w:val="0004463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4463B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3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B379F1-1063-8F4F-A916-6863257F9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8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arenas Muñoz</dc:creator>
  <cp:keywords/>
  <dc:description/>
  <cp:lastModifiedBy>Fernanda Larenas Muñoz</cp:lastModifiedBy>
  <cp:revision>16</cp:revision>
  <dcterms:created xsi:type="dcterms:W3CDTF">2023-09-18T23:57:00Z</dcterms:created>
  <dcterms:modified xsi:type="dcterms:W3CDTF">2024-01-1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bad017f10c80413b29fef84dbf738fd802a25a5bdf1fead51f5e23a3fe1a10</vt:lpwstr>
  </property>
</Properties>
</file>